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0DEB" w:rsidRDefault="00A3434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0E6778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 Table</w:t>
      </w:r>
    </w:p>
    <w:p w:rsidR="00D8782C" w:rsidRDefault="00A34342" w:rsidP="00D8782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r w:rsidR="000E6778">
        <w:rPr>
          <w:rFonts w:ascii="Times New Roman" w:hAnsi="Times New Roman" w:cs="Times New Roman"/>
          <w:b/>
        </w:rPr>
        <w:t>3</w:t>
      </w:r>
      <w:r w:rsidR="00D8782C">
        <w:rPr>
          <w:rFonts w:ascii="Times New Roman" w:hAnsi="Times New Roman" w:cs="Times New Roman"/>
          <w:b/>
        </w:rPr>
        <w:t>-1. Distribution of birthweight tenth-percentile by gestational age (from all live births in current data with birthweight data available), as used for calculation of SGA.</w:t>
      </w:r>
    </w:p>
    <w:tbl>
      <w:tblPr>
        <w:tblW w:w="4820" w:type="dxa"/>
        <w:tblInd w:w="108" w:type="dxa"/>
        <w:tblLook w:val="04A0" w:firstRow="1" w:lastRow="0" w:firstColumn="1" w:lastColumn="0" w:noHBand="0" w:noVBand="1"/>
      </w:tblPr>
      <w:tblGrid>
        <w:gridCol w:w="2456"/>
        <w:gridCol w:w="2364"/>
      </w:tblGrid>
      <w:tr w:rsidR="00D8782C" w:rsidRPr="00314B4F" w:rsidTr="00CF23CB">
        <w:trPr>
          <w:trHeight w:val="300"/>
        </w:trPr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82C" w:rsidRPr="00314B4F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4B4F">
              <w:rPr>
                <w:rFonts w:ascii="Calibri" w:eastAsia="Times New Roman" w:hAnsi="Calibri" w:cs="Times New Roman"/>
                <w:color w:val="000000"/>
              </w:rPr>
              <w:t>Gestational age (weeks)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82C" w:rsidRPr="00314B4F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4B4F">
              <w:rPr>
                <w:rFonts w:ascii="Calibri" w:eastAsia="Times New Roman" w:hAnsi="Calibri" w:cs="Times New Roman"/>
                <w:color w:val="000000"/>
              </w:rPr>
              <w:t>10th percentile (g</w:t>
            </w:r>
            <w:r w:rsidR="00CF23CB">
              <w:rPr>
                <w:rFonts w:ascii="Calibri" w:eastAsia="Times New Roman" w:hAnsi="Calibri" w:cs="Times New Roman"/>
                <w:color w:val="000000"/>
              </w:rPr>
              <w:t>rams</w:t>
            </w:r>
            <w:r w:rsidRPr="00314B4F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D8782C" w:rsidRPr="00314B4F" w:rsidTr="00CF23CB">
        <w:trPr>
          <w:trHeight w:val="300"/>
        </w:trPr>
        <w:tc>
          <w:tcPr>
            <w:tcW w:w="2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82C" w:rsidRPr="00314B4F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4B4F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82C" w:rsidRPr="00314B4F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4B4F">
              <w:rPr>
                <w:rFonts w:ascii="Calibri" w:eastAsia="Times New Roman" w:hAnsi="Calibri" w:cs="Times New Roman"/>
                <w:color w:val="000000"/>
              </w:rPr>
              <w:t>2490</w:t>
            </w:r>
          </w:p>
        </w:tc>
      </w:tr>
      <w:tr w:rsidR="00D8782C" w:rsidRPr="00314B4F" w:rsidTr="00CF23CB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82C" w:rsidRPr="00314B4F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4B4F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82C" w:rsidRPr="00314B4F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4B4F">
              <w:rPr>
                <w:rFonts w:ascii="Calibri" w:eastAsia="Times New Roman" w:hAnsi="Calibri" w:cs="Times New Roman"/>
                <w:color w:val="000000"/>
              </w:rPr>
              <w:t>2740</w:t>
            </w:r>
          </w:p>
        </w:tc>
      </w:tr>
      <w:tr w:rsidR="00D8782C" w:rsidRPr="00314B4F" w:rsidTr="00CF23CB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82C" w:rsidRPr="00314B4F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4B4F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82C" w:rsidRPr="00314B4F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4B4F">
              <w:rPr>
                <w:rFonts w:ascii="Calibri" w:eastAsia="Times New Roman" w:hAnsi="Calibri" w:cs="Times New Roman"/>
                <w:color w:val="000000"/>
              </w:rPr>
              <w:t>2935</w:t>
            </w:r>
          </w:p>
        </w:tc>
      </w:tr>
      <w:tr w:rsidR="00D8782C" w:rsidRPr="00314B4F" w:rsidTr="00CF23CB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82C" w:rsidRPr="00314B4F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4B4F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82C" w:rsidRPr="00314B4F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4B4F">
              <w:rPr>
                <w:rFonts w:ascii="Calibri" w:eastAsia="Times New Roman" w:hAnsi="Calibri" w:cs="Times New Roman"/>
                <w:color w:val="000000"/>
              </w:rPr>
              <w:t>3065</w:t>
            </w:r>
          </w:p>
        </w:tc>
      </w:tr>
      <w:tr w:rsidR="00D8782C" w:rsidRPr="00314B4F" w:rsidTr="00CF23CB">
        <w:trPr>
          <w:trHeight w:val="300"/>
        </w:trPr>
        <w:tc>
          <w:tcPr>
            <w:tcW w:w="2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82C" w:rsidRPr="00314B4F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4B4F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2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82C" w:rsidRPr="00314B4F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4B4F">
              <w:rPr>
                <w:rFonts w:ascii="Calibri" w:eastAsia="Times New Roman" w:hAnsi="Calibri" w:cs="Times New Roman"/>
                <w:color w:val="000000"/>
              </w:rPr>
              <w:t>3195</w:t>
            </w:r>
          </w:p>
        </w:tc>
      </w:tr>
      <w:tr w:rsidR="00D8782C" w:rsidRPr="00314B4F" w:rsidTr="00CF23CB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82C" w:rsidRPr="00314B4F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4B4F">
              <w:rPr>
                <w:rFonts w:ascii="Calibri" w:eastAsia="Times New Roman" w:hAnsi="Calibri" w:cs="Times New Roman"/>
                <w:color w:val="000000"/>
              </w:rPr>
              <w:t>42</w:t>
            </w:r>
            <w:r w:rsidR="001B703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82C" w:rsidRPr="00314B4F" w:rsidRDefault="00D8782C" w:rsidP="001B70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4B4F">
              <w:rPr>
                <w:rFonts w:ascii="Calibri" w:eastAsia="Times New Roman" w:hAnsi="Calibri" w:cs="Times New Roman"/>
                <w:color w:val="000000"/>
              </w:rPr>
              <w:t>32</w:t>
            </w:r>
            <w:r w:rsidR="001B7039"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314B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</w:tbl>
    <w:p w:rsidR="00481F60" w:rsidRDefault="00481F60" w:rsidP="00D8782C">
      <w:pPr>
        <w:rPr>
          <w:rFonts w:ascii="Times New Roman" w:hAnsi="Times New Roman" w:cs="Times New Roman"/>
          <w:b/>
        </w:rPr>
      </w:pPr>
    </w:p>
    <w:p w:rsidR="00D8782C" w:rsidRDefault="00A34342" w:rsidP="00D8782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r w:rsidR="000E6778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="00D8782C">
        <w:rPr>
          <w:rFonts w:ascii="Times New Roman" w:hAnsi="Times New Roman" w:cs="Times New Roman"/>
          <w:b/>
        </w:rPr>
        <w:t xml:space="preserve">-2. Distribution of birthweight tenth-percentile by gestational age (from all live births in current data with birthweight data available), as used for calculation of SGA, plus ethnic specific 10th percentiles (calculated from </w:t>
      </w:r>
      <w:proofErr w:type="spellStart"/>
      <w:r w:rsidR="00D8782C">
        <w:rPr>
          <w:rFonts w:ascii="Times New Roman" w:hAnsi="Times New Roman" w:cs="Times New Roman"/>
          <w:b/>
        </w:rPr>
        <w:t>McCowan</w:t>
      </w:r>
      <w:proofErr w:type="spellEnd"/>
      <w:r w:rsidR="00D8782C">
        <w:rPr>
          <w:rFonts w:ascii="Times New Roman" w:hAnsi="Times New Roman" w:cs="Times New Roman"/>
          <w:b/>
        </w:rPr>
        <w:t xml:space="preserve"> &amp; Stewart, 2004: data only available from 38-41 weeks.)</w:t>
      </w:r>
    </w:p>
    <w:tbl>
      <w:tblPr>
        <w:tblW w:w="1091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18"/>
        <w:gridCol w:w="283"/>
        <w:gridCol w:w="1560"/>
        <w:gridCol w:w="319"/>
        <w:gridCol w:w="1047"/>
        <w:gridCol w:w="1048"/>
        <w:gridCol w:w="1048"/>
        <w:gridCol w:w="1048"/>
        <w:gridCol w:w="1048"/>
        <w:gridCol w:w="1048"/>
        <w:gridCol w:w="1048"/>
      </w:tblGrid>
      <w:tr w:rsidR="00D8782C" w:rsidRPr="00314B4F" w:rsidTr="004B5DF6">
        <w:trPr>
          <w:trHeight w:val="30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14B4F">
              <w:rPr>
                <w:rFonts w:ascii="Calibri" w:eastAsia="Times New Roman" w:hAnsi="Calibri" w:cs="Times New Roman"/>
                <w:color w:val="000000"/>
                <w:sz w:val="20"/>
              </w:rPr>
              <w:t>Gestational age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</w:t>
            </w:r>
            <w:r w:rsidRPr="00314B4F">
              <w:rPr>
                <w:rFonts w:ascii="Calibri" w:eastAsia="Times New Roman" w:hAnsi="Calibri" w:cs="Times New Roman"/>
                <w:color w:val="000000"/>
                <w:sz w:val="20"/>
              </w:rPr>
              <w:t>(weeks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921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14B4F">
              <w:rPr>
                <w:rFonts w:ascii="Calibri" w:eastAsia="Times New Roman" w:hAnsi="Calibri" w:cs="Times New Roman"/>
                <w:color w:val="000000"/>
                <w:sz w:val="20"/>
              </w:rPr>
              <w:t>10th percentile (g</w:t>
            </w:r>
            <w:r w:rsidR="00CF23CB">
              <w:rPr>
                <w:rFonts w:ascii="Calibri" w:eastAsia="Times New Roman" w:hAnsi="Calibri" w:cs="Times New Roman"/>
                <w:color w:val="000000"/>
                <w:sz w:val="20"/>
              </w:rPr>
              <w:t>rams</w:t>
            </w:r>
            <w:r w:rsidRPr="00314B4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</w:tr>
      <w:tr w:rsidR="00D8782C" w:rsidRPr="00314B4F" w:rsidTr="004B5DF6">
        <w:trPr>
          <w:trHeight w:val="30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76958">
              <w:rPr>
                <w:rFonts w:ascii="Calibri" w:eastAsia="Times New Roman" w:hAnsi="Calibri" w:cs="Times New Roman"/>
                <w:color w:val="000000"/>
                <w:sz w:val="20"/>
              </w:rPr>
              <w:t>Current Study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right w:val="nil"/>
            </w:tcBorders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733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A76958">
              <w:rPr>
                <w:rFonts w:ascii="Calibri" w:eastAsia="Times New Roman" w:hAnsi="Calibri" w:cs="Times New Roman"/>
                <w:color w:val="000000"/>
                <w:sz w:val="20"/>
              </w:rPr>
              <w:t>McCowan</w:t>
            </w:r>
            <w:proofErr w:type="spellEnd"/>
            <w:r w:rsidRPr="00A76958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&amp; Stewart 2004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**</w:t>
            </w:r>
            <w:r w:rsidRPr="00A76958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</w:t>
            </w:r>
          </w:p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76958">
              <w:rPr>
                <w:rFonts w:ascii="Calibri" w:eastAsia="Times New Roman" w:hAnsi="Calibri" w:cs="Times New Roman"/>
                <w:color w:val="000000"/>
                <w:sz w:val="20"/>
              </w:rPr>
              <w:t>(average of Male and Female infant 10th percentiles)</w:t>
            </w:r>
          </w:p>
        </w:tc>
      </w:tr>
      <w:tr w:rsidR="00D8782C" w:rsidRPr="00314B4F" w:rsidTr="004B5DF6">
        <w:trPr>
          <w:trHeight w:val="300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82C" w:rsidRPr="00314B4F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82C" w:rsidRPr="00314B4F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76958">
              <w:rPr>
                <w:rFonts w:ascii="Calibri" w:eastAsia="Times New Roman" w:hAnsi="Calibri" w:cs="Times New Roman"/>
                <w:color w:val="000000"/>
                <w:sz w:val="20"/>
              </w:rPr>
              <w:t>All infants</w:t>
            </w:r>
          </w:p>
        </w:tc>
        <w:tc>
          <w:tcPr>
            <w:tcW w:w="319" w:type="dxa"/>
            <w:tcBorders>
              <w:left w:val="nil"/>
              <w:right w:val="nil"/>
            </w:tcBorders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76958">
              <w:rPr>
                <w:rFonts w:ascii="Calibri" w:eastAsia="Times New Roman" w:hAnsi="Calibri" w:cs="Times New Roman"/>
                <w:color w:val="000000"/>
                <w:sz w:val="20"/>
              </w:rPr>
              <w:t>European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76958">
              <w:rPr>
                <w:rFonts w:ascii="Calibri" w:eastAsia="Times New Roman" w:hAnsi="Calibri" w:cs="Times New Roman"/>
                <w:color w:val="000000"/>
                <w:sz w:val="20"/>
              </w:rPr>
              <w:t>Māori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76958">
              <w:rPr>
                <w:rFonts w:ascii="Calibri" w:eastAsia="Times New Roman" w:hAnsi="Calibri" w:cs="Times New Roman"/>
                <w:color w:val="000000"/>
                <w:sz w:val="20"/>
              </w:rPr>
              <w:t>Samoan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76958">
              <w:rPr>
                <w:rFonts w:ascii="Calibri" w:eastAsia="Times New Roman" w:hAnsi="Calibri" w:cs="Times New Roman"/>
                <w:color w:val="000000"/>
                <w:sz w:val="20"/>
              </w:rPr>
              <w:t>Tongan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76958">
              <w:rPr>
                <w:rFonts w:ascii="Calibri" w:eastAsia="Times New Roman" w:hAnsi="Calibri" w:cs="Times New Roman"/>
                <w:color w:val="000000"/>
                <w:sz w:val="20"/>
              </w:rPr>
              <w:t>Chinese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76958">
              <w:rPr>
                <w:rFonts w:ascii="Calibri" w:eastAsia="Times New Roman" w:hAnsi="Calibri" w:cs="Times New Roman"/>
                <w:color w:val="000000"/>
                <w:sz w:val="20"/>
              </w:rPr>
              <w:t>Indian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76958">
              <w:rPr>
                <w:rFonts w:ascii="Calibri" w:eastAsia="Times New Roman" w:hAnsi="Calibri" w:cs="Times New Roman"/>
                <w:color w:val="000000"/>
                <w:sz w:val="20"/>
              </w:rPr>
              <w:t>Other</w:t>
            </w:r>
          </w:p>
        </w:tc>
      </w:tr>
      <w:tr w:rsidR="00D8782C" w:rsidRPr="00314B4F" w:rsidTr="004B5DF6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319" w:type="dxa"/>
            <w:tcBorders>
              <w:left w:val="nil"/>
              <w:right w:val="nil"/>
            </w:tcBorders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right w:val="nil"/>
            </w:tcBorders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right w:val="nil"/>
            </w:tcBorders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right w:val="nil"/>
            </w:tcBorders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right w:val="nil"/>
            </w:tcBorders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right w:val="nil"/>
            </w:tcBorders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right w:val="nil"/>
            </w:tcBorders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right w:val="nil"/>
            </w:tcBorders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D8782C" w:rsidRPr="00314B4F" w:rsidTr="004B5DF6">
        <w:trPr>
          <w:trHeight w:val="300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82C" w:rsidRPr="00314B4F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14B4F">
              <w:rPr>
                <w:rFonts w:ascii="Calibri" w:eastAsia="Times New Roman" w:hAnsi="Calibri" w:cs="Times New Roman"/>
                <w:color w:val="000000"/>
                <w:sz w:val="20"/>
              </w:rPr>
              <w:t>37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82C" w:rsidRPr="00314B4F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14B4F">
              <w:rPr>
                <w:rFonts w:ascii="Calibri" w:eastAsia="Times New Roman" w:hAnsi="Calibri" w:cs="Times New Roman"/>
                <w:color w:val="000000"/>
                <w:sz w:val="20"/>
              </w:rPr>
              <w:t>2490</w:t>
            </w:r>
          </w:p>
        </w:tc>
        <w:tc>
          <w:tcPr>
            <w:tcW w:w="319" w:type="dxa"/>
            <w:tcBorders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</w:tr>
      <w:tr w:rsidR="00D8782C" w:rsidRPr="00314B4F" w:rsidTr="004B5DF6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82C" w:rsidRPr="00314B4F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14B4F">
              <w:rPr>
                <w:rFonts w:ascii="Calibri" w:eastAsia="Times New Roman" w:hAnsi="Calibri" w:cs="Times New Roman"/>
                <w:color w:val="000000"/>
                <w:sz w:val="20"/>
              </w:rPr>
              <w:t>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82C" w:rsidRPr="00314B4F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14B4F">
              <w:rPr>
                <w:rFonts w:ascii="Calibri" w:eastAsia="Times New Roman" w:hAnsi="Calibri" w:cs="Times New Roman"/>
                <w:color w:val="000000"/>
                <w:sz w:val="20"/>
              </w:rPr>
              <w:t>274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76958">
              <w:rPr>
                <w:rFonts w:ascii="Calibri" w:eastAsia="Times New Roman" w:hAnsi="Calibri" w:cs="Times New Roman"/>
                <w:color w:val="000000"/>
                <w:sz w:val="20"/>
              </w:rPr>
              <w:t>273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76958">
              <w:rPr>
                <w:rFonts w:ascii="Calibri" w:eastAsia="Times New Roman" w:hAnsi="Calibri" w:cs="Times New Roman"/>
                <w:color w:val="000000"/>
                <w:sz w:val="20"/>
              </w:rPr>
              <w:t>266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76958">
              <w:rPr>
                <w:rFonts w:ascii="Calibri" w:eastAsia="Times New Roman" w:hAnsi="Calibri" w:cs="Times New Roman"/>
                <w:color w:val="000000"/>
                <w:sz w:val="20"/>
              </w:rPr>
              <w:t>286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76958">
              <w:rPr>
                <w:rFonts w:ascii="Calibri" w:eastAsia="Times New Roman" w:hAnsi="Calibri" w:cs="Times New Roman"/>
                <w:color w:val="000000"/>
                <w:sz w:val="20"/>
              </w:rPr>
              <w:t>29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76958">
              <w:rPr>
                <w:rFonts w:ascii="Calibri" w:eastAsia="Times New Roman" w:hAnsi="Calibri" w:cs="Times New Roman"/>
                <w:color w:val="000000"/>
                <w:sz w:val="20"/>
              </w:rPr>
              <w:t>272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76958">
              <w:rPr>
                <w:rFonts w:ascii="Calibri" w:eastAsia="Times New Roman" w:hAnsi="Calibri" w:cs="Times New Roman"/>
                <w:color w:val="000000"/>
                <w:sz w:val="20"/>
              </w:rPr>
              <w:t>245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76958">
              <w:rPr>
                <w:rFonts w:ascii="Calibri" w:eastAsia="Times New Roman" w:hAnsi="Calibri" w:cs="Times New Roman"/>
                <w:color w:val="000000"/>
                <w:sz w:val="20"/>
              </w:rPr>
              <w:t>3710</w:t>
            </w:r>
          </w:p>
        </w:tc>
      </w:tr>
      <w:tr w:rsidR="00D8782C" w:rsidRPr="00314B4F" w:rsidTr="004B5DF6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82C" w:rsidRPr="00314B4F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14B4F">
              <w:rPr>
                <w:rFonts w:ascii="Calibri" w:eastAsia="Times New Roman" w:hAnsi="Calibri" w:cs="Times New Roman"/>
                <w:color w:val="000000"/>
                <w:sz w:val="20"/>
              </w:rPr>
              <w:t>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82C" w:rsidRPr="00314B4F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14B4F">
              <w:rPr>
                <w:rFonts w:ascii="Calibri" w:eastAsia="Times New Roman" w:hAnsi="Calibri" w:cs="Times New Roman"/>
                <w:color w:val="000000"/>
                <w:sz w:val="20"/>
              </w:rPr>
              <w:t>293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76958">
              <w:rPr>
                <w:rFonts w:ascii="Calibri" w:eastAsia="Times New Roman" w:hAnsi="Calibri" w:cs="Times New Roman"/>
                <w:color w:val="000000"/>
                <w:sz w:val="20"/>
              </w:rPr>
              <w:t>289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76958">
              <w:rPr>
                <w:rFonts w:ascii="Calibri" w:eastAsia="Times New Roman" w:hAnsi="Calibri" w:cs="Times New Roman"/>
                <w:color w:val="000000"/>
                <w:sz w:val="20"/>
              </w:rPr>
              <w:t>282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76958">
              <w:rPr>
                <w:rFonts w:ascii="Calibri" w:eastAsia="Times New Roman" w:hAnsi="Calibri" w:cs="Times New Roman"/>
                <w:color w:val="000000"/>
                <w:sz w:val="20"/>
              </w:rPr>
              <w:t>302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76958">
              <w:rPr>
                <w:rFonts w:ascii="Calibri" w:eastAsia="Times New Roman" w:hAnsi="Calibri" w:cs="Times New Roman"/>
                <w:color w:val="000000"/>
                <w:sz w:val="20"/>
              </w:rPr>
              <w:t>306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76958">
              <w:rPr>
                <w:rFonts w:ascii="Calibri" w:eastAsia="Times New Roman" w:hAnsi="Calibri" w:cs="Times New Roman"/>
                <w:color w:val="000000"/>
                <w:sz w:val="20"/>
              </w:rPr>
              <w:t>288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76958">
              <w:rPr>
                <w:rFonts w:ascii="Calibri" w:eastAsia="Times New Roman" w:hAnsi="Calibri" w:cs="Times New Roman"/>
                <w:color w:val="000000"/>
                <w:sz w:val="20"/>
              </w:rPr>
              <w:t>261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76958">
              <w:rPr>
                <w:rFonts w:ascii="Calibri" w:eastAsia="Times New Roman" w:hAnsi="Calibri" w:cs="Times New Roman"/>
                <w:color w:val="000000"/>
                <w:sz w:val="20"/>
              </w:rPr>
              <w:t>2870</w:t>
            </w:r>
          </w:p>
        </w:tc>
      </w:tr>
      <w:tr w:rsidR="00D8782C" w:rsidRPr="00314B4F" w:rsidTr="004B5DF6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82C" w:rsidRPr="00314B4F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14B4F">
              <w:rPr>
                <w:rFonts w:ascii="Calibri" w:eastAsia="Times New Roman" w:hAnsi="Calibri" w:cs="Times New Roman"/>
                <w:color w:val="000000"/>
                <w:sz w:val="20"/>
              </w:rPr>
              <w:t>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82C" w:rsidRPr="00314B4F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14B4F">
              <w:rPr>
                <w:rFonts w:ascii="Calibri" w:eastAsia="Times New Roman" w:hAnsi="Calibri" w:cs="Times New Roman"/>
                <w:color w:val="000000"/>
                <w:sz w:val="20"/>
              </w:rPr>
              <w:t>306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76958">
              <w:rPr>
                <w:rFonts w:ascii="Calibri" w:eastAsia="Times New Roman" w:hAnsi="Calibri" w:cs="Times New Roman"/>
                <w:color w:val="000000"/>
                <w:sz w:val="20"/>
              </w:rPr>
              <w:t>304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76958">
              <w:rPr>
                <w:rFonts w:ascii="Calibri" w:eastAsia="Times New Roman" w:hAnsi="Calibri" w:cs="Times New Roman"/>
                <w:color w:val="000000"/>
                <w:sz w:val="20"/>
              </w:rPr>
              <w:t>297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76958">
              <w:rPr>
                <w:rFonts w:ascii="Calibri" w:eastAsia="Times New Roman" w:hAnsi="Calibri" w:cs="Times New Roman"/>
                <w:color w:val="000000"/>
                <w:sz w:val="20"/>
              </w:rPr>
              <w:t>316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76958">
              <w:rPr>
                <w:rFonts w:ascii="Calibri" w:eastAsia="Times New Roman" w:hAnsi="Calibri" w:cs="Times New Roman"/>
                <w:color w:val="000000"/>
                <w:sz w:val="20"/>
              </w:rPr>
              <w:t>321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76958">
              <w:rPr>
                <w:rFonts w:ascii="Calibri" w:eastAsia="Times New Roman" w:hAnsi="Calibri" w:cs="Times New Roman"/>
                <w:color w:val="000000"/>
                <w:sz w:val="20"/>
              </w:rPr>
              <w:t>302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76958">
              <w:rPr>
                <w:rFonts w:ascii="Calibri" w:eastAsia="Times New Roman" w:hAnsi="Calibri" w:cs="Times New Roman"/>
                <w:color w:val="000000"/>
                <w:sz w:val="20"/>
              </w:rPr>
              <w:t>276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76958">
              <w:rPr>
                <w:rFonts w:ascii="Calibri" w:eastAsia="Times New Roman" w:hAnsi="Calibri" w:cs="Times New Roman"/>
                <w:color w:val="000000"/>
                <w:sz w:val="20"/>
              </w:rPr>
              <w:t>3020</w:t>
            </w:r>
          </w:p>
        </w:tc>
      </w:tr>
      <w:tr w:rsidR="00D8782C" w:rsidRPr="00314B4F" w:rsidTr="004B5DF6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82C" w:rsidRPr="00314B4F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14B4F">
              <w:rPr>
                <w:rFonts w:ascii="Calibri" w:eastAsia="Times New Roman" w:hAnsi="Calibri" w:cs="Times New Roman"/>
                <w:color w:val="000000"/>
                <w:sz w:val="20"/>
              </w:rPr>
              <w:t>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82C" w:rsidRPr="00314B4F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14B4F">
              <w:rPr>
                <w:rFonts w:ascii="Calibri" w:eastAsia="Times New Roman" w:hAnsi="Calibri" w:cs="Times New Roman"/>
                <w:color w:val="000000"/>
                <w:sz w:val="20"/>
              </w:rPr>
              <w:t>319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76958">
              <w:rPr>
                <w:rFonts w:ascii="Calibri" w:eastAsia="Times New Roman" w:hAnsi="Calibri" w:cs="Times New Roman"/>
                <w:color w:val="000000"/>
                <w:sz w:val="20"/>
              </w:rPr>
              <w:t>318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76958">
              <w:rPr>
                <w:rFonts w:ascii="Calibri" w:eastAsia="Times New Roman" w:hAnsi="Calibri" w:cs="Times New Roman"/>
                <w:color w:val="000000"/>
                <w:sz w:val="20"/>
              </w:rPr>
              <w:t>31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76958">
              <w:rPr>
                <w:rFonts w:ascii="Calibri" w:eastAsia="Times New Roman" w:hAnsi="Calibri" w:cs="Times New Roman"/>
                <w:color w:val="000000"/>
                <w:sz w:val="20"/>
              </w:rPr>
              <w:t>330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76958">
              <w:rPr>
                <w:rFonts w:ascii="Calibri" w:eastAsia="Times New Roman" w:hAnsi="Calibri" w:cs="Times New Roman"/>
                <w:color w:val="000000"/>
                <w:sz w:val="20"/>
              </w:rPr>
              <w:t>335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76958">
              <w:rPr>
                <w:rFonts w:ascii="Calibri" w:eastAsia="Times New Roman" w:hAnsi="Calibri" w:cs="Times New Roman"/>
                <w:color w:val="000000"/>
                <w:sz w:val="20"/>
              </w:rPr>
              <w:t>316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76958">
              <w:rPr>
                <w:rFonts w:ascii="Calibri" w:eastAsia="Times New Roman" w:hAnsi="Calibri" w:cs="Times New Roman"/>
                <w:color w:val="000000"/>
                <w:sz w:val="20"/>
              </w:rPr>
              <w:t>290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76958">
              <w:rPr>
                <w:rFonts w:ascii="Calibri" w:eastAsia="Times New Roman" w:hAnsi="Calibri" w:cs="Times New Roman"/>
                <w:color w:val="000000"/>
                <w:sz w:val="20"/>
              </w:rPr>
              <w:t>3160</w:t>
            </w:r>
          </w:p>
        </w:tc>
      </w:tr>
      <w:tr w:rsidR="00D8782C" w:rsidRPr="00314B4F" w:rsidTr="004B5DF6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82C" w:rsidRPr="00314B4F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14B4F">
              <w:rPr>
                <w:rFonts w:ascii="Calibri" w:eastAsia="Times New Roman" w:hAnsi="Calibri" w:cs="Times New Roman"/>
                <w:color w:val="000000"/>
                <w:sz w:val="20"/>
              </w:rPr>
              <w:t>42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82C" w:rsidRPr="00314B4F" w:rsidRDefault="00D8782C" w:rsidP="001B70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14B4F">
              <w:rPr>
                <w:rFonts w:ascii="Calibri" w:eastAsia="Times New Roman" w:hAnsi="Calibri" w:cs="Times New Roman"/>
                <w:color w:val="000000"/>
                <w:sz w:val="20"/>
              </w:rPr>
              <w:t>32</w:t>
            </w:r>
            <w:r w:rsidR="001B7039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  <w:r w:rsidRPr="00314B4F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vAlign w:val="center"/>
          </w:tcPr>
          <w:p w:rsidR="00D8782C" w:rsidRPr="00A76958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</w:tr>
      <w:tr w:rsidR="00D8782C" w:rsidRPr="00314B4F" w:rsidTr="004B5DF6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782C" w:rsidRPr="00314B4F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782C" w:rsidRPr="00314B4F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782C" w:rsidRPr="00314B4F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782C" w:rsidRPr="00314B4F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782C" w:rsidRPr="00314B4F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782C" w:rsidRPr="00314B4F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782C" w:rsidRPr="00314B4F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782C" w:rsidRPr="00314B4F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782C" w:rsidRPr="00314B4F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782C" w:rsidRPr="00314B4F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782C" w:rsidRPr="00314B4F" w:rsidRDefault="00D8782C" w:rsidP="004B5D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D8782C" w:rsidRPr="00851081" w:rsidRDefault="00D8782C" w:rsidP="00D878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i/>
        </w:rPr>
        <w:t xml:space="preserve">* </w:t>
      </w:r>
      <w:r>
        <w:rPr>
          <w:rFonts w:ascii="Times New Roman" w:hAnsi="Times New Roman" w:cs="Times New Roman"/>
        </w:rPr>
        <w:t>Tenth percentile birthweight for current dataset (restricted to live births)</w:t>
      </w:r>
    </w:p>
    <w:p w:rsidR="00D8782C" w:rsidRPr="00A76958" w:rsidRDefault="00D8782C" w:rsidP="00D8782C">
      <w:p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 xml:space="preserve">* Average of Male and Female 10th percentiles from: </w:t>
      </w:r>
      <w:proofErr w:type="spellStart"/>
      <w:proofErr w:type="gramStart"/>
      <w:r>
        <w:rPr>
          <w:rFonts w:ascii="Times New Roman" w:hAnsi="Times New Roman" w:cs="Times New Roman"/>
        </w:rPr>
        <w:t>McCowan</w:t>
      </w:r>
      <w:proofErr w:type="spellEnd"/>
      <w:r>
        <w:rPr>
          <w:rFonts w:ascii="Times New Roman" w:hAnsi="Times New Roman" w:cs="Times New Roman"/>
        </w:rPr>
        <w:t xml:space="preserve"> ,</w:t>
      </w:r>
      <w:proofErr w:type="gramEnd"/>
      <w:r>
        <w:rPr>
          <w:rFonts w:ascii="Times New Roman" w:hAnsi="Times New Roman" w:cs="Times New Roman"/>
        </w:rPr>
        <w:t xml:space="preserve"> L, &amp; Stewart, AW. (2004) </w:t>
      </w:r>
      <w:r w:rsidRPr="00A76958">
        <w:rPr>
          <w:rFonts w:ascii="Times New Roman" w:hAnsi="Times New Roman" w:cs="Times New Roman"/>
        </w:rPr>
        <w:t>Term birthweight centiles for babies from New Zealand’s</w:t>
      </w:r>
      <w:r>
        <w:rPr>
          <w:rFonts w:ascii="Times New Roman" w:hAnsi="Times New Roman" w:cs="Times New Roman"/>
        </w:rPr>
        <w:t xml:space="preserve"> </w:t>
      </w:r>
      <w:r w:rsidRPr="00A76958">
        <w:rPr>
          <w:rFonts w:ascii="Times New Roman" w:hAnsi="Times New Roman" w:cs="Times New Roman"/>
        </w:rPr>
        <w:t>main ethnic groups</w:t>
      </w:r>
      <w:r w:rsidRPr="00A76958">
        <w:rPr>
          <w:rFonts w:ascii="Times New Roman" w:hAnsi="Times New Roman" w:cs="Times New Roman"/>
          <w:b/>
          <w:i/>
        </w:rPr>
        <w:t xml:space="preserve"> Australian and New Zealand Journal of Obstetrics and Gynaecology; 44: 432–435</w:t>
      </w:r>
    </w:p>
    <w:p w:rsidR="00D8782C" w:rsidRDefault="00D8782C">
      <w:pPr>
        <w:rPr>
          <w:rFonts w:ascii="Times New Roman" w:hAnsi="Times New Roman" w:cs="Times New Roman"/>
          <w:b/>
        </w:rPr>
      </w:pPr>
    </w:p>
    <w:sectPr w:rsidR="00D8782C" w:rsidSect="00D8782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908"/>
    <w:rsid w:val="0000327C"/>
    <w:rsid w:val="00006443"/>
    <w:rsid w:val="00014683"/>
    <w:rsid w:val="00026723"/>
    <w:rsid w:val="00047B39"/>
    <w:rsid w:val="0005250F"/>
    <w:rsid w:val="00070697"/>
    <w:rsid w:val="000740A8"/>
    <w:rsid w:val="00096A4A"/>
    <w:rsid w:val="000A0802"/>
    <w:rsid w:val="000B2267"/>
    <w:rsid w:val="000B3241"/>
    <w:rsid w:val="000C405F"/>
    <w:rsid w:val="000D7018"/>
    <w:rsid w:val="000E6778"/>
    <w:rsid w:val="000F7DDC"/>
    <w:rsid w:val="00106448"/>
    <w:rsid w:val="00111597"/>
    <w:rsid w:val="0011657D"/>
    <w:rsid w:val="00131C8D"/>
    <w:rsid w:val="001326CD"/>
    <w:rsid w:val="0013292B"/>
    <w:rsid w:val="00143D02"/>
    <w:rsid w:val="00143E95"/>
    <w:rsid w:val="00193C2B"/>
    <w:rsid w:val="00196A4E"/>
    <w:rsid w:val="001A0CD2"/>
    <w:rsid w:val="001A43EA"/>
    <w:rsid w:val="001B7039"/>
    <w:rsid w:val="001C37B7"/>
    <w:rsid w:val="001C5769"/>
    <w:rsid w:val="001E4DD1"/>
    <w:rsid w:val="00212F2F"/>
    <w:rsid w:val="00213968"/>
    <w:rsid w:val="002224F5"/>
    <w:rsid w:val="00224699"/>
    <w:rsid w:val="00224A6F"/>
    <w:rsid w:val="00231AB8"/>
    <w:rsid w:val="00244759"/>
    <w:rsid w:val="0024761F"/>
    <w:rsid w:val="00247AC1"/>
    <w:rsid w:val="002666FE"/>
    <w:rsid w:val="00271C96"/>
    <w:rsid w:val="00286FBC"/>
    <w:rsid w:val="002C41A0"/>
    <w:rsid w:val="002C78CC"/>
    <w:rsid w:val="002F1C7D"/>
    <w:rsid w:val="002F4512"/>
    <w:rsid w:val="003048BD"/>
    <w:rsid w:val="003055B7"/>
    <w:rsid w:val="0033137F"/>
    <w:rsid w:val="003329C6"/>
    <w:rsid w:val="00343C05"/>
    <w:rsid w:val="003479B1"/>
    <w:rsid w:val="003560D8"/>
    <w:rsid w:val="0036252F"/>
    <w:rsid w:val="00362A0D"/>
    <w:rsid w:val="00371B9E"/>
    <w:rsid w:val="003806E8"/>
    <w:rsid w:val="00387EC7"/>
    <w:rsid w:val="003946C0"/>
    <w:rsid w:val="0039774F"/>
    <w:rsid w:val="003A330C"/>
    <w:rsid w:val="003B579D"/>
    <w:rsid w:val="003C3851"/>
    <w:rsid w:val="003D3966"/>
    <w:rsid w:val="003D3C9B"/>
    <w:rsid w:val="003D7BEB"/>
    <w:rsid w:val="003E5A6C"/>
    <w:rsid w:val="003F0DEB"/>
    <w:rsid w:val="0040405C"/>
    <w:rsid w:val="004155F7"/>
    <w:rsid w:val="00423834"/>
    <w:rsid w:val="00444054"/>
    <w:rsid w:val="00446ED3"/>
    <w:rsid w:val="0044739E"/>
    <w:rsid w:val="00453CA0"/>
    <w:rsid w:val="00454EA6"/>
    <w:rsid w:val="00456254"/>
    <w:rsid w:val="00481F60"/>
    <w:rsid w:val="00484D1B"/>
    <w:rsid w:val="00492140"/>
    <w:rsid w:val="004A2F12"/>
    <w:rsid w:val="004C6BE6"/>
    <w:rsid w:val="004E4FF0"/>
    <w:rsid w:val="004F0A8D"/>
    <w:rsid w:val="004F6255"/>
    <w:rsid w:val="00500C89"/>
    <w:rsid w:val="00502442"/>
    <w:rsid w:val="0050324B"/>
    <w:rsid w:val="00514420"/>
    <w:rsid w:val="00514480"/>
    <w:rsid w:val="00527B3E"/>
    <w:rsid w:val="00574818"/>
    <w:rsid w:val="00592A74"/>
    <w:rsid w:val="005B0449"/>
    <w:rsid w:val="005B2BCC"/>
    <w:rsid w:val="005C2155"/>
    <w:rsid w:val="005D228A"/>
    <w:rsid w:val="005D3F0C"/>
    <w:rsid w:val="00602F93"/>
    <w:rsid w:val="00627257"/>
    <w:rsid w:val="00644A8A"/>
    <w:rsid w:val="00655FDF"/>
    <w:rsid w:val="00657E3B"/>
    <w:rsid w:val="006B2616"/>
    <w:rsid w:val="006B3B0E"/>
    <w:rsid w:val="006D5387"/>
    <w:rsid w:val="006D5643"/>
    <w:rsid w:val="006E1650"/>
    <w:rsid w:val="006E16B6"/>
    <w:rsid w:val="006F0078"/>
    <w:rsid w:val="006F131E"/>
    <w:rsid w:val="006F5803"/>
    <w:rsid w:val="00703B06"/>
    <w:rsid w:val="00704CA2"/>
    <w:rsid w:val="00707548"/>
    <w:rsid w:val="007176F6"/>
    <w:rsid w:val="00717B5C"/>
    <w:rsid w:val="007237D7"/>
    <w:rsid w:val="0073708D"/>
    <w:rsid w:val="00740409"/>
    <w:rsid w:val="00741B1F"/>
    <w:rsid w:val="00742908"/>
    <w:rsid w:val="0075574A"/>
    <w:rsid w:val="00766702"/>
    <w:rsid w:val="00771BB3"/>
    <w:rsid w:val="00781734"/>
    <w:rsid w:val="00786A6F"/>
    <w:rsid w:val="007A2B69"/>
    <w:rsid w:val="007B7A1C"/>
    <w:rsid w:val="0080115E"/>
    <w:rsid w:val="00801DE5"/>
    <w:rsid w:val="008065DA"/>
    <w:rsid w:val="00816718"/>
    <w:rsid w:val="0082422E"/>
    <w:rsid w:val="00832927"/>
    <w:rsid w:val="00861EB4"/>
    <w:rsid w:val="00867ABD"/>
    <w:rsid w:val="0088164D"/>
    <w:rsid w:val="008852A0"/>
    <w:rsid w:val="0089627D"/>
    <w:rsid w:val="008A0F0A"/>
    <w:rsid w:val="008B4DF7"/>
    <w:rsid w:val="008B7638"/>
    <w:rsid w:val="008C297C"/>
    <w:rsid w:val="008D43A6"/>
    <w:rsid w:val="00901634"/>
    <w:rsid w:val="00903A5F"/>
    <w:rsid w:val="00917780"/>
    <w:rsid w:val="00932783"/>
    <w:rsid w:val="00935AE5"/>
    <w:rsid w:val="0093787C"/>
    <w:rsid w:val="0094079D"/>
    <w:rsid w:val="009420AE"/>
    <w:rsid w:val="009519B3"/>
    <w:rsid w:val="00955603"/>
    <w:rsid w:val="00955B47"/>
    <w:rsid w:val="00955D54"/>
    <w:rsid w:val="009607F2"/>
    <w:rsid w:val="00967B9D"/>
    <w:rsid w:val="00975574"/>
    <w:rsid w:val="00976908"/>
    <w:rsid w:val="0099462E"/>
    <w:rsid w:val="009A1F5C"/>
    <w:rsid w:val="009B5604"/>
    <w:rsid w:val="009C51FE"/>
    <w:rsid w:val="009C614D"/>
    <w:rsid w:val="009E65AA"/>
    <w:rsid w:val="009E7410"/>
    <w:rsid w:val="009F04A7"/>
    <w:rsid w:val="009F287C"/>
    <w:rsid w:val="009F346A"/>
    <w:rsid w:val="00A01958"/>
    <w:rsid w:val="00A103DC"/>
    <w:rsid w:val="00A1129F"/>
    <w:rsid w:val="00A21513"/>
    <w:rsid w:val="00A24274"/>
    <w:rsid w:val="00A34342"/>
    <w:rsid w:val="00A61198"/>
    <w:rsid w:val="00A73126"/>
    <w:rsid w:val="00A90261"/>
    <w:rsid w:val="00A94F9E"/>
    <w:rsid w:val="00A976B8"/>
    <w:rsid w:val="00AA1F57"/>
    <w:rsid w:val="00AA47AD"/>
    <w:rsid w:val="00AB4E8E"/>
    <w:rsid w:val="00AC01F7"/>
    <w:rsid w:val="00AC565E"/>
    <w:rsid w:val="00AD0905"/>
    <w:rsid w:val="00AE386A"/>
    <w:rsid w:val="00AE5276"/>
    <w:rsid w:val="00AF67A6"/>
    <w:rsid w:val="00B0501D"/>
    <w:rsid w:val="00B3700F"/>
    <w:rsid w:val="00B6620A"/>
    <w:rsid w:val="00B66C5D"/>
    <w:rsid w:val="00B804E7"/>
    <w:rsid w:val="00B82F27"/>
    <w:rsid w:val="00B83B76"/>
    <w:rsid w:val="00B8711F"/>
    <w:rsid w:val="00B967AF"/>
    <w:rsid w:val="00BC7D1B"/>
    <w:rsid w:val="00BF0F1F"/>
    <w:rsid w:val="00BF5E7C"/>
    <w:rsid w:val="00C01290"/>
    <w:rsid w:val="00C02812"/>
    <w:rsid w:val="00C07E37"/>
    <w:rsid w:val="00C12F81"/>
    <w:rsid w:val="00C657D9"/>
    <w:rsid w:val="00CB410C"/>
    <w:rsid w:val="00CB5789"/>
    <w:rsid w:val="00CC65F3"/>
    <w:rsid w:val="00CE5965"/>
    <w:rsid w:val="00CF23CB"/>
    <w:rsid w:val="00D0762B"/>
    <w:rsid w:val="00D164A1"/>
    <w:rsid w:val="00D21820"/>
    <w:rsid w:val="00D33F3D"/>
    <w:rsid w:val="00D472B6"/>
    <w:rsid w:val="00D67C5D"/>
    <w:rsid w:val="00D7688B"/>
    <w:rsid w:val="00D8782C"/>
    <w:rsid w:val="00D90D36"/>
    <w:rsid w:val="00D91047"/>
    <w:rsid w:val="00D91886"/>
    <w:rsid w:val="00DA5969"/>
    <w:rsid w:val="00DD684F"/>
    <w:rsid w:val="00DE253A"/>
    <w:rsid w:val="00E12A65"/>
    <w:rsid w:val="00E31262"/>
    <w:rsid w:val="00E47632"/>
    <w:rsid w:val="00E477AE"/>
    <w:rsid w:val="00E677E2"/>
    <w:rsid w:val="00E97CCF"/>
    <w:rsid w:val="00EA097C"/>
    <w:rsid w:val="00EA64AB"/>
    <w:rsid w:val="00EA7736"/>
    <w:rsid w:val="00ED5A31"/>
    <w:rsid w:val="00EE337F"/>
    <w:rsid w:val="00F036A9"/>
    <w:rsid w:val="00F20907"/>
    <w:rsid w:val="00F20B3E"/>
    <w:rsid w:val="00F32236"/>
    <w:rsid w:val="00F517F4"/>
    <w:rsid w:val="00F6024F"/>
    <w:rsid w:val="00F73EDA"/>
    <w:rsid w:val="00F87984"/>
    <w:rsid w:val="00F91A29"/>
    <w:rsid w:val="00F95E86"/>
    <w:rsid w:val="00FB15CE"/>
    <w:rsid w:val="00FC7C99"/>
    <w:rsid w:val="00FD6908"/>
    <w:rsid w:val="00FD6BE4"/>
    <w:rsid w:val="00FF3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80B74"/>
  <w15:docId w15:val="{395CDEBD-747F-4337-8FA7-CF7B0ED6D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78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78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78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78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78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78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82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e Moon</dc:creator>
  <cp:keywords/>
  <dc:description/>
  <cp:lastModifiedBy>Ellie Moon</cp:lastModifiedBy>
  <cp:revision>3</cp:revision>
  <dcterms:created xsi:type="dcterms:W3CDTF">2016-06-24T02:08:00Z</dcterms:created>
  <dcterms:modified xsi:type="dcterms:W3CDTF">2016-06-24T02:33:00Z</dcterms:modified>
</cp:coreProperties>
</file>